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0D23E" w14:textId="73A8A86B" w:rsidR="001D76F3" w:rsidRDefault="001D76F3" w:rsidP="001D76F3">
      <w:pPr>
        <w:jc w:val="both"/>
        <w:rPr>
          <w:lang w:eastAsia="en-US"/>
        </w:rPr>
      </w:pPr>
      <w:r>
        <w:rPr>
          <w:b/>
          <w:bCs/>
          <w:lang w:eastAsia="en-US"/>
        </w:rPr>
        <w:t>3</w:t>
      </w:r>
      <w:r w:rsidRPr="002C22B9">
        <w:rPr>
          <w:b/>
          <w:bCs/>
          <w:lang w:eastAsia="en-US"/>
        </w:rPr>
        <w:t>. S</w:t>
      </w:r>
      <w:r>
        <w:rPr>
          <w:b/>
          <w:bCs/>
          <w:lang w:eastAsia="en-US"/>
        </w:rPr>
        <w:t>3</w:t>
      </w:r>
      <w:r w:rsidR="005B407F">
        <w:rPr>
          <w:b/>
          <w:bCs/>
          <w:lang w:eastAsia="en-US"/>
        </w:rPr>
        <w:t xml:space="preserve"> Table</w:t>
      </w:r>
      <w:r w:rsidRPr="002C22B9">
        <w:rPr>
          <w:b/>
          <w:bCs/>
          <w:lang w:eastAsia="en-US"/>
        </w:rPr>
        <w:t>.</w:t>
      </w:r>
      <w:r>
        <w:rPr>
          <w:lang w:eastAsia="en-US"/>
        </w:rPr>
        <w:t xml:space="preserve"> </w:t>
      </w:r>
      <w:r w:rsidRPr="00BF4798">
        <w:rPr>
          <w:lang w:eastAsia="en-US"/>
        </w:rPr>
        <w:t xml:space="preserve">The complete list of </w:t>
      </w:r>
      <w:r>
        <w:rPr>
          <w:lang w:eastAsia="en-US"/>
        </w:rPr>
        <w:t>P</w:t>
      </w:r>
      <w:r w:rsidRPr="00BF4798">
        <w:rPr>
          <w:lang w:eastAsia="en-US"/>
        </w:rPr>
        <w:t xml:space="preserve">D- and </w:t>
      </w:r>
      <w:r w:rsidRPr="00AC2F99">
        <w:rPr>
          <w:lang w:eastAsia="en-US"/>
        </w:rPr>
        <w:t>amphetamine</w:t>
      </w:r>
      <w:r w:rsidRPr="00BF4798">
        <w:rPr>
          <w:lang w:eastAsia="en-US"/>
        </w:rPr>
        <w:t>-associated genes</w:t>
      </w:r>
      <w:r>
        <w:rPr>
          <w:lang w:eastAsia="en-US"/>
        </w:rPr>
        <w:t>.</w:t>
      </w:r>
    </w:p>
    <w:p w14:paraId="4C1E478D" w14:textId="77777777" w:rsidR="001D76F3" w:rsidRPr="00751D4D" w:rsidRDefault="001D76F3" w:rsidP="001D76F3">
      <w:pPr>
        <w:jc w:val="both"/>
        <w:rPr>
          <w:sz w:val="18"/>
          <w:szCs w:val="18"/>
        </w:rPr>
      </w:pPr>
      <w:bookmarkStart w:id="0" w:name="OLE_LINK687"/>
      <w:bookmarkStart w:id="1" w:name="OLE_LINK688"/>
    </w:p>
    <w:tbl>
      <w:tblPr>
        <w:tblW w:w="908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1890"/>
        <w:gridCol w:w="6022"/>
      </w:tblGrid>
      <w:tr w:rsidR="001D76F3" w:rsidRPr="004C7335" w14:paraId="4C400A7C" w14:textId="77777777" w:rsidTr="00056AE3">
        <w:trPr>
          <w:trHeight w:val="180"/>
          <w:jc w:val="center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ABBA73" w14:textId="77777777" w:rsidR="001D76F3" w:rsidRPr="00BF4798" w:rsidRDefault="001D76F3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2" w:name="OLE_LINK558"/>
            <w:bookmarkStart w:id="3" w:name="OLE_LINK559"/>
            <w:bookmarkStart w:id="4" w:name="OLE_LINK560"/>
            <w:r w:rsidRPr="00BF479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1C9988" w14:textId="77777777" w:rsidR="001D76F3" w:rsidRPr="00751D4D" w:rsidRDefault="001D76F3" w:rsidP="00056AE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Number</w:t>
            </w:r>
          </w:p>
        </w:tc>
        <w:tc>
          <w:tcPr>
            <w:tcW w:w="6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3AC262" w14:textId="77777777" w:rsidR="001D76F3" w:rsidRPr="00751D4D" w:rsidRDefault="001D76F3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ist</w:t>
            </w:r>
          </w:p>
        </w:tc>
      </w:tr>
      <w:tr w:rsidR="001D76F3" w:rsidRPr="004C7335" w14:paraId="1480B1D4" w14:textId="77777777" w:rsidTr="00056AE3">
        <w:trPr>
          <w:trHeight w:val="180"/>
          <w:jc w:val="center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DF0B91" w14:textId="77777777" w:rsidR="001D76F3" w:rsidRDefault="001D76F3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rkinson </w:t>
            </w:r>
          </w:p>
          <w:p w14:paraId="3ACB8F52" w14:textId="77777777" w:rsidR="001D76F3" w:rsidRPr="00751D4D" w:rsidRDefault="001D76F3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4607DE" w14:textId="77777777" w:rsidR="001D76F3" w:rsidRPr="00751D4D" w:rsidRDefault="001D76F3" w:rsidP="00056AE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6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FA8A9A3" w14:textId="77777777" w:rsidR="001D76F3" w:rsidRPr="00751D4D" w:rsidRDefault="001D76F3" w:rsidP="00056AE3">
            <w:pPr>
              <w:pStyle w:val="HTMLPreformatted"/>
              <w:shd w:val="clear" w:color="auto" w:fill="FFFFFF"/>
              <w:wordWrap w:val="0"/>
              <w:jc w:val="both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IF4G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JC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K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ST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S13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K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D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6A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XN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NF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O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18A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6AP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D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2G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BXO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CHD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B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NJ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C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IGYF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RRK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P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13A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CHL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S3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RA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K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B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D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A75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F1R</w:t>
            </w:r>
          </w:p>
        </w:tc>
      </w:tr>
      <w:tr w:rsidR="001D76F3" w:rsidRPr="00AC2F99" w14:paraId="79BB2F89" w14:textId="77777777" w:rsidTr="00056AE3">
        <w:trPr>
          <w:trHeight w:val="180"/>
          <w:jc w:val="center"/>
        </w:trPr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32BCCD" w14:textId="77777777" w:rsidR="001D76F3" w:rsidRPr="00751D4D" w:rsidRDefault="001D76F3" w:rsidP="00056AE3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5" w:name="OLE_LINK41"/>
            <w:bookmarkStart w:id="6" w:name="OLE_LINK42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AC2F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hetamine</w:t>
            </w:r>
            <w:bookmarkEnd w:id="5"/>
            <w:bookmarkEnd w:id="6"/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81D373" w14:textId="77777777" w:rsidR="001D76F3" w:rsidRPr="00751D4D" w:rsidRDefault="001D76F3" w:rsidP="00056AE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6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99A77D" w14:textId="77777777" w:rsidR="001D76F3" w:rsidRPr="00BF4798" w:rsidRDefault="001D76F3" w:rsidP="00056AE3">
            <w:pPr>
              <w:jc w:val="both"/>
              <w:rPr>
                <w:color w:val="000000"/>
                <w:sz w:val="18"/>
                <w:szCs w:val="18"/>
              </w:rPr>
            </w:pPr>
            <w:r w:rsidRPr="00AC2F99">
              <w:rPr>
                <w:color w:val="000000"/>
                <w:sz w:val="18"/>
                <w:szCs w:val="18"/>
              </w:rPr>
              <w:t>SLC6A3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SLC6A4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SLC6A2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FOS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TH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TAAR1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HTR2A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SLC18A2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PPP1R1B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DRD1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MAOB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DRD2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MAOA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HTR7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GRIA1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ADRB1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PDYN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ADRA1A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ADRA1B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GRM5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CARTPT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ADRA2A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GAD2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RGS4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CYP2D6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GRIN1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H3F3B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H3F3A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NGF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ADORA2A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ADCYAP1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KCNJ1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ATF4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STK11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TLR3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GJA1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CREM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FGF2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MAPK3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RASD1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WNT3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TMPRSS11D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SNCA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CAT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CSNK1E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F3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SOD1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DDC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DRD4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SLC18A1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OPRK1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OPRM1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HTR1A</w:t>
            </w:r>
            <w:r>
              <w:rPr>
                <w:color w:val="000000"/>
                <w:sz w:val="18"/>
                <w:szCs w:val="18"/>
              </w:rPr>
              <w:t xml:space="preserve">,, </w:t>
            </w:r>
            <w:r w:rsidRPr="00AC2F99">
              <w:rPr>
                <w:color w:val="000000"/>
                <w:sz w:val="18"/>
                <w:szCs w:val="18"/>
              </w:rPr>
              <w:t>ADRA1D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ADRA2B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SLC6A9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DRD5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ADRA2C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NTSR1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NTSR2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FOSB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DRD3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C2F99">
              <w:rPr>
                <w:color w:val="000000"/>
                <w:sz w:val="18"/>
                <w:szCs w:val="18"/>
              </w:rPr>
              <w:t>HTR2C</w:t>
            </w:r>
          </w:p>
        </w:tc>
      </w:tr>
      <w:bookmarkEnd w:id="0"/>
      <w:bookmarkEnd w:id="1"/>
      <w:bookmarkEnd w:id="2"/>
      <w:bookmarkEnd w:id="3"/>
      <w:bookmarkEnd w:id="4"/>
    </w:tbl>
    <w:p w14:paraId="6A17B203" w14:textId="77777777" w:rsidR="00BA552D" w:rsidRDefault="00BA552D"/>
    <w:sectPr w:rsidR="00BA55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1F8"/>
    <w:rsid w:val="001401F8"/>
    <w:rsid w:val="001D76F3"/>
    <w:rsid w:val="005B407F"/>
    <w:rsid w:val="00BA5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C8B69"/>
  <w15:chartTrackingRefBased/>
  <w15:docId w15:val="{8BED98CC-F489-4EA2-A1B8-A91B690A9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6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1D76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D76F3"/>
    <w:rPr>
      <w:rFonts w:ascii="Courier New" w:eastAsia="Times New Roman" w:hAnsi="Courier New" w:cs="Courier New"/>
      <w:sz w:val="24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orenflo</dc:creator>
  <cp:keywords/>
  <dc:description/>
  <cp:lastModifiedBy>Maria Gorenflo</cp:lastModifiedBy>
  <cp:revision>3</cp:revision>
  <dcterms:created xsi:type="dcterms:W3CDTF">2025-02-17T21:46:00Z</dcterms:created>
  <dcterms:modified xsi:type="dcterms:W3CDTF">2025-02-17T21:48:00Z</dcterms:modified>
</cp:coreProperties>
</file>